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4F141E" w:rsidRPr="004F141E" w:rsidTr="004F141E">
        <w:trPr>
          <w:trHeight w:val="390"/>
        </w:trPr>
        <w:tc>
          <w:tcPr>
            <w:tcW w:w="96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ite</w:t>
            </w:r>
          </w:p>
        </w:tc>
        <w:tc>
          <w:tcPr>
            <w:tcW w:w="2880" w:type="dxa"/>
            <w:gridSpan w:val="3"/>
            <w:tcBorders>
              <w:top w:val="single" w:sz="12" w:space="0" w:color="auto"/>
              <w:left w:val="nil"/>
              <w:bottom w:val="dotted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DOC </w:t>
            </w:r>
            <w:proofErr w:type="gramStart"/>
            <w:r w:rsidRPr="004F14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g</w:t>
            </w:r>
            <w:proofErr w:type="gramEnd"/>
            <w:r w:rsidRPr="004F14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L</w:t>
            </w:r>
            <w:r w:rsidRPr="004F14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 xml:space="preserve"> -1</w:t>
            </w:r>
          </w:p>
        </w:tc>
        <w:tc>
          <w:tcPr>
            <w:tcW w:w="288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DIC </w:t>
            </w:r>
            <w:proofErr w:type="gramStart"/>
            <w:r w:rsidRPr="004F14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g</w:t>
            </w:r>
            <w:proofErr w:type="gramEnd"/>
            <w:r w:rsidRPr="004F14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L</w:t>
            </w:r>
            <w:r w:rsidRPr="004F14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 xml:space="preserve"> -1</w:t>
            </w:r>
          </w:p>
        </w:tc>
      </w:tr>
      <w:tr w:rsidR="004F141E" w:rsidRPr="004F141E" w:rsidTr="004F141E">
        <w:trPr>
          <w:trHeight w:val="330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0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45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90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0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45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90 cm</w:t>
            </w:r>
          </w:p>
        </w:tc>
      </w:tr>
      <w:tr w:rsidR="004F141E" w:rsidRPr="004F141E" w:rsidTr="004F141E">
        <w:trPr>
          <w:trHeight w:val="33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P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</w:t>
            </w:r>
          </w:p>
        </w:tc>
      </w:tr>
      <w:tr w:rsidR="004F141E" w:rsidRPr="004F141E" w:rsidTr="004F141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</w:tr>
      <w:tr w:rsidR="004F141E" w:rsidRPr="004F141E" w:rsidTr="004F141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</w:tr>
      <w:tr w:rsidR="004F141E" w:rsidRPr="004F141E" w:rsidTr="004F141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7</w:t>
            </w:r>
          </w:p>
        </w:tc>
      </w:tr>
      <w:tr w:rsidR="004F141E" w:rsidRPr="004F141E" w:rsidTr="004F141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</w:tr>
      <w:tr w:rsidR="004F141E" w:rsidRPr="004F141E" w:rsidTr="004F141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bookmarkStart w:id="0" w:name="_GoBack"/>
        <w:bookmarkEnd w:id="0"/>
      </w:tr>
      <w:tr w:rsidR="004F141E" w:rsidRPr="004F141E" w:rsidTr="004F141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</w:tr>
      <w:tr w:rsidR="004F141E" w:rsidRPr="004F141E" w:rsidTr="004F141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</w:tr>
      <w:tr w:rsidR="004F141E" w:rsidRPr="004F141E" w:rsidTr="004F141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</w:tr>
      <w:tr w:rsidR="004F141E" w:rsidRPr="004F141E" w:rsidTr="004F141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</w:tr>
      <w:tr w:rsidR="004F141E" w:rsidRPr="004F141E" w:rsidTr="004F141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</w:tr>
      <w:tr w:rsidR="004F141E" w:rsidRPr="004F141E" w:rsidTr="004F141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</w:tr>
      <w:tr w:rsidR="004F141E" w:rsidRPr="004F141E" w:rsidTr="004F141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</w:tr>
      <w:tr w:rsidR="004F141E" w:rsidRPr="004F141E" w:rsidTr="004F141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4F141E" w:rsidRPr="004F141E" w:rsidTr="004F141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4F141E" w:rsidRPr="004F141E" w:rsidTr="004F141E">
        <w:trPr>
          <w:trHeight w:val="33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4F141E" w:rsidRPr="004F141E" w:rsidTr="004F141E">
        <w:trPr>
          <w:trHeight w:val="330"/>
        </w:trPr>
        <w:tc>
          <w:tcPr>
            <w:tcW w:w="96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MC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</w:t>
            </w:r>
          </w:p>
        </w:tc>
      </w:tr>
      <w:tr w:rsidR="004F141E" w:rsidRPr="004F141E" w:rsidTr="004F141E">
        <w:trPr>
          <w:trHeight w:val="315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</w:tr>
      <w:tr w:rsidR="004F141E" w:rsidRPr="004F141E" w:rsidTr="004F141E">
        <w:trPr>
          <w:trHeight w:val="315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</w:t>
            </w:r>
          </w:p>
        </w:tc>
      </w:tr>
      <w:tr w:rsidR="004F141E" w:rsidRPr="004F141E" w:rsidTr="004F141E">
        <w:trPr>
          <w:trHeight w:val="315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7</w:t>
            </w:r>
          </w:p>
        </w:tc>
      </w:tr>
      <w:tr w:rsidR="004F141E" w:rsidRPr="004F141E" w:rsidTr="004F141E">
        <w:trPr>
          <w:trHeight w:val="315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</w:t>
            </w:r>
          </w:p>
        </w:tc>
      </w:tr>
      <w:tr w:rsidR="004F141E" w:rsidRPr="004F141E" w:rsidTr="004F141E">
        <w:trPr>
          <w:trHeight w:val="315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</w:tr>
      <w:tr w:rsidR="004F141E" w:rsidRPr="004F141E" w:rsidTr="004F141E">
        <w:trPr>
          <w:trHeight w:val="315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</w:tr>
      <w:tr w:rsidR="004F141E" w:rsidRPr="004F141E" w:rsidTr="004F141E">
        <w:trPr>
          <w:trHeight w:val="315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</w:tr>
      <w:tr w:rsidR="004F141E" w:rsidRPr="004F141E" w:rsidTr="004F141E">
        <w:trPr>
          <w:trHeight w:val="330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</w:tr>
      <w:tr w:rsidR="004F141E" w:rsidRPr="004F141E" w:rsidTr="004F141E">
        <w:trPr>
          <w:trHeight w:val="330"/>
        </w:trPr>
        <w:tc>
          <w:tcPr>
            <w:tcW w:w="96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UC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8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</w:tr>
      <w:tr w:rsidR="004F141E" w:rsidRPr="004F141E" w:rsidTr="004F141E">
        <w:trPr>
          <w:trHeight w:val="315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</w:t>
            </w:r>
          </w:p>
        </w:tc>
      </w:tr>
      <w:tr w:rsidR="004F141E" w:rsidRPr="004F141E" w:rsidTr="004F141E">
        <w:trPr>
          <w:trHeight w:val="315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</w:tr>
      <w:tr w:rsidR="004F141E" w:rsidRPr="004F141E" w:rsidTr="004F141E">
        <w:trPr>
          <w:trHeight w:val="315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</w:t>
            </w:r>
          </w:p>
        </w:tc>
      </w:tr>
      <w:tr w:rsidR="004F141E" w:rsidRPr="004F141E" w:rsidTr="004F141E">
        <w:trPr>
          <w:trHeight w:val="330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41E" w:rsidRPr="004F141E" w:rsidRDefault="004F141E" w:rsidP="004F1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F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</w:tr>
    </w:tbl>
    <w:p w:rsidR="008739AA" w:rsidRDefault="004F141E"/>
    <w:sectPr w:rsidR="008739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C56"/>
    <w:rsid w:val="00402C56"/>
    <w:rsid w:val="004D7394"/>
    <w:rsid w:val="004F141E"/>
    <w:rsid w:val="005741BD"/>
    <w:rsid w:val="005B7AFD"/>
    <w:rsid w:val="00880572"/>
    <w:rsid w:val="00CC49CD"/>
    <w:rsid w:val="00E92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8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54</Words>
  <Characters>835</Characters>
  <Application>Microsoft Office Word</Application>
  <DocSecurity>0</DocSecurity>
  <Lines>6</Lines>
  <Paragraphs>1</Paragraphs>
  <ScaleCrop>false</ScaleCrop>
  <Company/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e</dc:creator>
  <cp:lastModifiedBy>Eline</cp:lastModifiedBy>
  <cp:revision>6</cp:revision>
  <dcterms:created xsi:type="dcterms:W3CDTF">2018-03-22T13:13:00Z</dcterms:created>
  <dcterms:modified xsi:type="dcterms:W3CDTF">2018-03-22T14:54:00Z</dcterms:modified>
</cp:coreProperties>
</file>